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757686" w14:textId="5555E2C2" w:rsidR="006D7A6E" w:rsidRPr="002B33C2" w:rsidRDefault="006D7A6E" w:rsidP="006D7A6E">
      <w:pPr>
        <w:spacing w:line="480" w:lineRule="auto"/>
        <w:rPr>
          <w:rFonts w:ascii="Arial" w:hAnsi="Arial" w:cs="Arial"/>
          <w:sz w:val="16"/>
          <w:szCs w:val="20"/>
        </w:rPr>
      </w:pPr>
      <w:r w:rsidRPr="002B33C2">
        <w:rPr>
          <w:rFonts w:ascii="Arial" w:hAnsi="Arial" w:cs="Arial"/>
          <w:b/>
          <w:sz w:val="16"/>
          <w:szCs w:val="20"/>
        </w:rPr>
        <w:t>S</w:t>
      </w:r>
      <w:r w:rsidR="002B33C2" w:rsidRPr="002B33C2">
        <w:rPr>
          <w:rFonts w:ascii="Arial" w:hAnsi="Arial" w:cs="Arial"/>
          <w:b/>
          <w:sz w:val="16"/>
          <w:szCs w:val="20"/>
        </w:rPr>
        <w:t>2</w:t>
      </w:r>
      <w:r w:rsidRPr="002B33C2">
        <w:rPr>
          <w:rFonts w:ascii="Arial" w:hAnsi="Arial" w:cs="Arial"/>
          <w:b/>
          <w:sz w:val="16"/>
          <w:szCs w:val="20"/>
        </w:rPr>
        <w:t xml:space="preserve"> Table.</w:t>
      </w:r>
      <w:r w:rsidRPr="002B33C2">
        <w:rPr>
          <w:rFonts w:ascii="Arial" w:hAnsi="Arial" w:cs="Arial"/>
          <w:sz w:val="16"/>
          <w:szCs w:val="20"/>
        </w:rPr>
        <w:t xml:space="preserve"> Univariable logistic regression analysis results, examining associations between </w:t>
      </w:r>
      <w:r w:rsidRPr="002B33C2">
        <w:rPr>
          <w:rFonts w:ascii="Arial" w:hAnsi="Arial" w:cs="Arial"/>
          <w:i/>
          <w:sz w:val="16"/>
          <w:szCs w:val="20"/>
        </w:rPr>
        <w:t xml:space="preserve">Histoplasma </w:t>
      </w:r>
      <w:r w:rsidRPr="002B33C2">
        <w:rPr>
          <w:rFonts w:ascii="Arial" w:hAnsi="Arial" w:cs="Arial"/>
          <w:sz w:val="16"/>
          <w:szCs w:val="20"/>
        </w:rPr>
        <w:t>seropositivity based on LAT result and environmental variables, amongst study participants (</w:t>
      </w:r>
      <w:r w:rsidRPr="002B33C2">
        <w:rPr>
          <w:rFonts w:ascii="Arial" w:hAnsi="Arial" w:cs="Arial"/>
          <w:i/>
          <w:sz w:val="16"/>
          <w:szCs w:val="20"/>
        </w:rPr>
        <w:t>n</w:t>
      </w:r>
      <w:r w:rsidRPr="002B33C2">
        <w:rPr>
          <w:rFonts w:ascii="Arial" w:hAnsi="Arial" w:cs="Arial"/>
          <w:sz w:val="16"/>
          <w:szCs w:val="20"/>
        </w:rPr>
        <w:t>=298) in Upper River Region, The Gambia. Frequencies (</w:t>
      </w:r>
      <w:r w:rsidRPr="002B33C2">
        <w:rPr>
          <w:rFonts w:ascii="Arial" w:hAnsi="Arial" w:cs="Arial"/>
          <w:i/>
          <w:sz w:val="16"/>
          <w:szCs w:val="20"/>
        </w:rPr>
        <w:t>n</w:t>
      </w:r>
      <w:r w:rsidRPr="002B33C2">
        <w:rPr>
          <w:rFonts w:ascii="Arial" w:hAnsi="Arial" w:cs="Arial"/>
          <w:sz w:val="16"/>
          <w:szCs w:val="20"/>
        </w:rPr>
        <w:t xml:space="preserve">), percentages (%), Odds Ratios (OR), 95% Confidence Intervals (CIs) and </w:t>
      </w:r>
      <w:r w:rsidRPr="002B33C2">
        <w:rPr>
          <w:rFonts w:ascii="Arial" w:hAnsi="Arial" w:cs="Arial"/>
          <w:i/>
          <w:sz w:val="16"/>
          <w:szCs w:val="20"/>
        </w:rPr>
        <w:t>p</w:t>
      </w:r>
      <w:r w:rsidRPr="002B33C2">
        <w:rPr>
          <w:rFonts w:ascii="Arial" w:hAnsi="Arial" w:cs="Arial"/>
          <w:sz w:val="16"/>
          <w:szCs w:val="20"/>
        </w:rPr>
        <w:t>-values, were calculated using IBM SPSS Statistics 27.</w:t>
      </w:r>
    </w:p>
    <w:tbl>
      <w:tblPr>
        <w:tblStyle w:val="GridTable1Light"/>
        <w:tblW w:w="8996" w:type="dxa"/>
        <w:tblLook w:val="04A0" w:firstRow="1" w:lastRow="0" w:firstColumn="1" w:lastColumn="0" w:noHBand="0" w:noVBand="1"/>
      </w:tblPr>
      <w:tblGrid>
        <w:gridCol w:w="2229"/>
        <w:gridCol w:w="1181"/>
        <w:gridCol w:w="1403"/>
        <w:gridCol w:w="1405"/>
        <w:gridCol w:w="1764"/>
        <w:gridCol w:w="1014"/>
      </w:tblGrid>
      <w:tr w:rsidR="006D7A6E" w:rsidRPr="001D794A" w14:paraId="32836F28" w14:textId="77777777" w:rsidTr="00642C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14:paraId="28509CF1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Variable</w:t>
            </w:r>
          </w:p>
        </w:tc>
        <w:tc>
          <w:tcPr>
            <w:tcW w:w="1181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7A18E1C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Cs w:val="0"/>
                <w:sz w:val="16"/>
                <w:szCs w:val="16"/>
              </w:rPr>
              <w:t>Frequency, n (%)</w:t>
            </w:r>
            <w:r w:rsidRPr="001D794A">
              <w:rPr>
                <w:rFonts w:ascii="Arial" w:hAnsi="Arial" w:cs="Arial"/>
                <w:sz w:val="16"/>
                <w:szCs w:val="16"/>
              </w:rPr>
              <w:t>, total N=298</w:t>
            </w:r>
          </w:p>
        </w:tc>
        <w:tc>
          <w:tcPr>
            <w:tcW w:w="1403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BD5A9BA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i/>
                <w:sz w:val="16"/>
                <w:szCs w:val="16"/>
              </w:rPr>
              <w:t>H</w:t>
            </w:r>
            <w:r>
              <w:rPr>
                <w:rFonts w:ascii="Arial" w:hAnsi="Arial" w:cs="Arial"/>
                <w:i/>
                <w:sz w:val="16"/>
                <w:szCs w:val="16"/>
              </w:rPr>
              <w:t>istoplasma</w:t>
            </w:r>
            <w:r w:rsidRPr="001D794A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1D794A">
              <w:rPr>
                <w:rFonts w:ascii="Arial" w:hAnsi="Arial" w:cs="Arial"/>
                <w:sz w:val="16"/>
                <w:szCs w:val="16"/>
              </w:rPr>
              <w:t>seropositive, n (%), total N=56</w:t>
            </w:r>
          </w:p>
        </w:tc>
        <w:tc>
          <w:tcPr>
            <w:tcW w:w="1405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5EDD3171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i/>
                <w:sz w:val="16"/>
                <w:szCs w:val="16"/>
              </w:rPr>
              <w:t>H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istoplasma </w:t>
            </w:r>
            <w:r w:rsidRPr="001D794A">
              <w:rPr>
                <w:rFonts w:ascii="Arial" w:hAnsi="Arial" w:cs="Arial"/>
                <w:sz w:val="16"/>
                <w:szCs w:val="16"/>
              </w:rPr>
              <w:t>seronegative, n (%), total N=242</w:t>
            </w:r>
          </w:p>
        </w:tc>
        <w:tc>
          <w:tcPr>
            <w:tcW w:w="176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6BE92F7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Odds Ratio (95% CI)</w:t>
            </w:r>
          </w:p>
        </w:tc>
        <w:tc>
          <w:tcPr>
            <w:tcW w:w="1014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819028B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i/>
                <w:sz w:val="16"/>
                <w:szCs w:val="16"/>
              </w:rPr>
              <w:t>p-</w:t>
            </w:r>
            <w:r w:rsidRPr="001D794A">
              <w:rPr>
                <w:rFonts w:ascii="Arial" w:hAnsi="Arial" w:cs="Arial"/>
                <w:sz w:val="16"/>
                <w:szCs w:val="16"/>
              </w:rPr>
              <w:t>value</w:t>
            </w:r>
          </w:p>
        </w:tc>
      </w:tr>
      <w:tr w:rsidR="006D7A6E" w:rsidRPr="001D794A" w14:paraId="3C3A9A73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6" w:type="dxa"/>
            <w:gridSpan w:val="6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774C1124" w14:textId="77777777" w:rsidR="006D7A6E" w:rsidRPr="00B91953" w:rsidRDefault="006D7A6E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ccupants per household</w:t>
            </w:r>
          </w:p>
        </w:tc>
      </w:tr>
      <w:tr w:rsidR="006D7A6E" w:rsidRPr="001D794A" w14:paraId="7F8F05ED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2F43F7BC" w14:textId="77777777" w:rsidR="006D7A6E" w:rsidRPr="00E7323B" w:rsidRDefault="006D7A6E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otal (≥5 years), </w:t>
            </w:r>
            <w:r>
              <w:rPr>
                <w:rFonts w:ascii="Arial" w:hAnsi="Arial" w:cs="Arial"/>
                <w:i/>
                <w:sz w:val="16"/>
                <w:szCs w:val="16"/>
              </w:rPr>
              <w:t>n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83A57C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707D1C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</w:tcPr>
          <w:p w14:paraId="5C7C66B3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7CBE77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BA3A21C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D7A6E" w:rsidRPr="001D794A" w14:paraId="11B4BCF6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2CE35BBF" w14:textId="77777777" w:rsidR="006D7A6E" w:rsidRPr="00E7323B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Median (IQR)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437199" w14:textId="0301A6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</w:t>
            </w:r>
            <w:r w:rsidR="002B33C2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 (12</w:t>
            </w:r>
            <w:r w:rsidR="002B33C2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-31</w:t>
            </w:r>
            <w:r w:rsidR="002B33C2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5)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69D1CD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14:paraId="45A2696F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B39780" w14:textId="3DD3B948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2B33C2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2 (1</w:t>
            </w:r>
            <w:r w:rsidR="002B33C2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0-1</w:t>
            </w:r>
            <w:r w:rsidR="002B33C2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5)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EC7CA9D" w14:textId="43EDDC34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2B33C2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5**</w:t>
            </w:r>
          </w:p>
        </w:tc>
      </w:tr>
      <w:tr w:rsidR="006D7A6E" w:rsidRPr="001D794A" w14:paraId="55F35C59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5DC1DE44" w14:textId="77777777" w:rsidR="006D7A6E" w:rsidRPr="00E7323B" w:rsidRDefault="006D7A6E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hildren (5-17 years), </w:t>
            </w:r>
            <w:r>
              <w:rPr>
                <w:rFonts w:ascii="Arial" w:hAnsi="Arial" w:cs="Arial"/>
                <w:i/>
                <w:sz w:val="16"/>
                <w:szCs w:val="16"/>
              </w:rPr>
              <w:t>n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78B9AE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784664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</w:tcPr>
          <w:p w14:paraId="04313FAD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647F0D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A6B0032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D7A6E" w:rsidRPr="001D794A" w14:paraId="0D498D2E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742AA888" w14:textId="77777777" w:rsidR="006D7A6E" w:rsidRPr="00B91953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Median (IQR)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906052" w14:textId="28F19F72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1953">
              <w:rPr>
                <w:rFonts w:ascii="Arial" w:hAnsi="Arial" w:cs="Arial"/>
                <w:sz w:val="16"/>
                <w:szCs w:val="20"/>
              </w:rPr>
              <w:t>12</w:t>
            </w:r>
            <w:r w:rsidR="002B33C2">
              <w:rPr>
                <w:rFonts w:ascii="Arial" w:hAnsi="Arial" w:cs="Arial"/>
                <w:sz w:val="16"/>
                <w:szCs w:val="20"/>
              </w:rPr>
              <w:t>.</w:t>
            </w:r>
            <w:r>
              <w:rPr>
                <w:rFonts w:ascii="Arial" w:hAnsi="Arial" w:cs="Arial"/>
                <w:sz w:val="16"/>
                <w:szCs w:val="20"/>
              </w:rPr>
              <w:t>0</w:t>
            </w:r>
            <w:r w:rsidRPr="00B91953">
              <w:rPr>
                <w:rFonts w:ascii="Arial" w:hAnsi="Arial" w:cs="Arial"/>
                <w:sz w:val="16"/>
                <w:szCs w:val="20"/>
              </w:rPr>
              <w:t xml:space="preserve"> (6</w:t>
            </w:r>
            <w:r w:rsidR="002B33C2">
              <w:rPr>
                <w:rFonts w:ascii="Arial" w:hAnsi="Arial" w:cs="Arial"/>
                <w:sz w:val="16"/>
                <w:szCs w:val="20"/>
              </w:rPr>
              <w:t>.</w:t>
            </w:r>
            <w:r w:rsidRPr="00B91953">
              <w:rPr>
                <w:rFonts w:ascii="Arial" w:hAnsi="Arial" w:cs="Arial"/>
                <w:sz w:val="16"/>
                <w:szCs w:val="20"/>
              </w:rPr>
              <w:t>0-20</w:t>
            </w:r>
            <w:r w:rsidR="002B33C2">
              <w:rPr>
                <w:rFonts w:ascii="Arial" w:hAnsi="Arial" w:cs="Arial"/>
                <w:sz w:val="16"/>
                <w:szCs w:val="20"/>
              </w:rPr>
              <w:t>.</w:t>
            </w:r>
            <w:r w:rsidRPr="00B91953">
              <w:rPr>
                <w:rFonts w:ascii="Arial" w:hAnsi="Arial" w:cs="Arial"/>
                <w:sz w:val="16"/>
                <w:szCs w:val="20"/>
              </w:rPr>
              <w:t>0</w:t>
            </w:r>
            <w:r>
              <w:rPr>
                <w:rFonts w:ascii="Arial" w:hAnsi="Arial" w:cs="Arial"/>
                <w:sz w:val="16"/>
                <w:szCs w:val="20"/>
              </w:rPr>
              <w:t>)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CBE774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14:paraId="4D7B39C9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64BC8C" w14:textId="6EFF77CD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2B33C2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1 (0</w:t>
            </w:r>
            <w:r w:rsidR="002B33C2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96-1</w:t>
            </w:r>
            <w:r w:rsidR="002B33C2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7)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2A2093F" w14:textId="178FE336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2B33C2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64</w:t>
            </w:r>
          </w:p>
        </w:tc>
      </w:tr>
      <w:tr w:rsidR="006D7A6E" w:rsidRPr="001D794A" w14:paraId="533E665A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59B9E8A3" w14:textId="77777777" w:rsidR="006D7A6E" w:rsidRPr="00E7323B" w:rsidRDefault="006D7A6E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dults (≥18 years), </w:t>
            </w:r>
            <w:r>
              <w:rPr>
                <w:rFonts w:ascii="Arial" w:hAnsi="Arial" w:cs="Arial"/>
                <w:i/>
                <w:sz w:val="16"/>
                <w:szCs w:val="16"/>
              </w:rPr>
              <w:t>n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1EA7A1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11B357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</w:tcPr>
          <w:p w14:paraId="7519E100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D9B961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7A9AC28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D7A6E" w:rsidRPr="001D794A" w14:paraId="2F4887BF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1BE97326" w14:textId="77777777" w:rsidR="006D7A6E" w:rsidRPr="00B91953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Median (IQR)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F33439" w14:textId="5BABE662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1953">
              <w:rPr>
                <w:rFonts w:ascii="Arial" w:hAnsi="Arial" w:cs="Arial"/>
                <w:sz w:val="16"/>
                <w:szCs w:val="20"/>
              </w:rPr>
              <w:t>10</w:t>
            </w:r>
            <w:r w:rsidR="002B33C2">
              <w:rPr>
                <w:rFonts w:ascii="Arial" w:hAnsi="Arial" w:cs="Arial"/>
                <w:sz w:val="16"/>
                <w:szCs w:val="20"/>
              </w:rPr>
              <w:t>.</w:t>
            </w:r>
            <w:r>
              <w:rPr>
                <w:rFonts w:ascii="Arial" w:hAnsi="Arial" w:cs="Arial"/>
                <w:sz w:val="16"/>
                <w:szCs w:val="20"/>
              </w:rPr>
              <w:t>0</w:t>
            </w:r>
            <w:r w:rsidRPr="00B91953">
              <w:rPr>
                <w:rFonts w:ascii="Arial" w:hAnsi="Arial" w:cs="Arial"/>
                <w:sz w:val="16"/>
                <w:szCs w:val="20"/>
              </w:rPr>
              <w:t xml:space="preserve"> (6</w:t>
            </w:r>
            <w:r w:rsidR="002B33C2">
              <w:rPr>
                <w:rFonts w:ascii="Arial" w:hAnsi="Arial" w:cs="Arial"/>
                <w:sz w:val="16"/>
                <w:szCs w:val="20"/>
              </w:rPr>
              <w:t>.</w:t>
            </w:r>
            <w:r w:rsidRPr="00B91953">
              <w:rPr>
                <w:rFonts w:ascii="Arial" w:hAnsi="Arial" w:cs="Arial"/>
                <w:sz w:val="16"/>
                <w:szCs w:val="20"/>
              </w:rPr>
              <w:t>0-10</w:t>
            </w:r>
            <w:r w:rsidR="002B33C2">
              <w:rPr>
                <w:rFonts w:ascii="Arial" w:hAnsi="Arial" w:cs="Arial"/>
                <w:sz w:val="16"/>
                <w:szCs w:val="20"/>
              </w:rPr>
              <w:t>.</w:t>
            </w:r>
            <w:r w:rsidRPr="00B91953">
              <w:rPr>
                <w:rFonts w:ascii="Arial" w:hAnsi="Arial" w:cs="Arial"/>
                <w:sz w:val="16"/>
                <w:szCs w:val="20"/>
              </w:rPr>
              <w:t>5</w:t>
            </w:r>
            <w:r>
              <w:rPr>
                <w:rFonts w:ascii="Arial" w:hAnsi="Arial" w:cs="Arial"/>
                <w:sz w:val="16"/>
                <w:szCs w:val="20"/>
              </w:rPr>
              <w:t>)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274A1F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14:paraId="045351D2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768E81" w14:textId="3B1F5EFF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2B33C2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4 (0</w:t>
            </w:r>
            <w:r w:rsidR="002B33C2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96-1</w:t>
            </w:r>
            <w:r w:rsidR="002B33C2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13)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E459A97" w14:textId="213ECE26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2B33C2">
              <w:rPr>
                <w:rFonts w:ascii="Arial" w:hAnsi="Arial" w:cs="Arial"/>
                <w:sz w:val="16"/>
                <w:szCs w:val="16"/>
              </w:rPr>
              <w:t>.</w:t>
            </w:r>
            <w:bookmarkStart w:id="0" w:name="_GoBack"/>
            <w:bookmarkEnd w:id="0"/>
            <w:r>
              <w:rPr>
                <w:rFonts w:ascii="Arial" w:hAnsi="Arial" w:cs="Arial"/>
                <w:sz w:val="16"/>
                <w:szCs w:val="16"/>
              </w:rPr>
              <w:t>33</w:t>
            </w:r>
          </w:p>
        </w:tc>
      </w:tr>
      <w:tr w:rsidR="006D7A6E" w:rsidRPr="001D794A" w14:paraId="020AA12A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6" w:type="dxa"/>
            <w:gridSpan w:val="6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0C8C6BA7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 xml:space="preserve">Building </w:t>
            </w:r>
            <w:proofErr w:type="spellStart"/>
            <w:r w:rsidRPr="001D794A">
              <w:rPr>
                <w:rFonts w:ascii="Arial" w:hAnsi="Arial" w:cs="Arial"/>
                <w:sz w:val="16"/>
                <w:szCs w:val="16"/>
              </w:rPr>
              <w:t>materials</w:t>
            </w:r>
            <w:r w:rsidRPr="001D794A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6D7A6E" w:rsidRPr="001D794A" w14:paraId="7F2E60CB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6CD58446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Floors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405E3A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6BBE18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</w:tcPr>
          <w:p w14:paraId="0668958F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3E45B8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1059B94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D7A6E" w:rsidRPr="001D794A" w14:paraId="59C5FDB9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1443878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Earth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21371CA7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5 (5.0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5A52E9F7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6.7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39E68485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4 (93.3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5B76A959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28 (0.04-2.19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24B9CA9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</w:tr>
      <w:tr w:rsidR="006D7A6E" w:rsidRPr="001D794A" w14:paraId="437C4977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BA385A4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Compacted mud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6B4A997A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8 (2.7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27EEC04D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0D5421DE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8 (100.0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6FA3F798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05E7A09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6D7A6E" w:rsidRPr="001D794A" w14:paraId="422F3BF3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21B3BCB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Cement (ref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39D18947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67 (89.6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368C3AEA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4 (20.2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3CBCFFD8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13 (79.8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39AFDD55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ACAD3E2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D7A6E" w:rsidRPr="001D794A" w14:paraId="0A06E317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291BB19F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Tiles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79DA29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8 (2.7)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B30F9E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12.5)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14:paraId="0F6AE722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7 (87.5)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31C8D0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56 (0.07-4.68)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7F195A5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</w:tr>
      <w:tr w:rsidR="006D7A6E" w:rsidRPr="001D794A" w14:paraId="5932EC71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45429E7B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Cs w:val="0"/>
                <w:sz w:val="16"/>
                <w:szCs w:val="16"/>
              </w:rPr>
              <w:t>Walls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C6A635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E30AB6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</w:tcPr>
          <w:p w14:paraId="431E9839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C28DB7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DC35223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D7A6E" w:rsidRPr="001D794A" w14:paraId="066228CC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1A5A231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Mud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1A4BDDF0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3 (14.4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6B8DF323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 (4.7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3FB57356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1 (95.3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2F167A31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18 (0.04-0.78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C5A7C60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2*</w:t>
            </w:r>
          </w:p>
        </w:tc>
      </w:tr>
      <w:tr w:rsidR="006D7A6E" w:rsidRPr="001D794A" w14:paraId="7D7E9369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7EC3DD3E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Cement (ref)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0B8A23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55 (85.6)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BF28DF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4 (21.2)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14:paraId="748FC9C7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01 (78.8)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3CBE2B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4586098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D7A6E" w:rsidRPr="001D794A" w14:paraId="42ABFD12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7BEA2E6F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Roofs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044BF0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E21A84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</w:tcPr>
          <w:p w14:paraId="52201C1C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E33610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B9DE021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D7A6E" w:rsidRPr="001D794A" w14:paraId="5B667185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B188663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(Corrugated) iron (ref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56E85E8D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61 (87.6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2B803837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4 (20.7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70F96C85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07 (79.3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2BC522A7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4CF2FB8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D7A6E" w:rsidRPr="001D794A" w14:paraId="6EACFD4B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41DE6B1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Thatch/ grass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0A27D2F2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8 (9.4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34D43BB2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 (7.1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4D02F4D4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6 (92.9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057748B4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30 (0.07-1.28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C2CD325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10**</w:t>
            </w:r>
          </w:p>
        </w:tc>
      </w:tr>
      <w:tr w:rsidR="006D7A6E" w:rsidRPr="001D794A" w14:paraId="741AABDF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7D7E11B1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Cement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799F6C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9 (3.0)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E5D046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14:paraId="3773BF55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9 (100.0)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7FF8AB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E739B54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6D7A6E" w:rsidRPr="001D794A" w14:paraId="4A7C6EE6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6" w:type="dxa"/>
            <w:gridSpan w:val="6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3E40795B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Compound boundary</w:t>
            </w:r>
          </w:p>
        </w:tc>
      </w:tr>
      <w:tr w:rsidR="006D7A6E" w:rsidRPr="001D794A" w14:paraId="6BD87A59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2B75B67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Pr="001D794A">
              <w:rPr>
                <w:rFonts w:ascii="Arial" w:hAnsi="Arial" w:cs="Arial"/>
                <w:sz w:val="16"/>
                <w:szCs w:val="16"/>
              </w:rPr>
              <w:t xml:space="preserve">oundary </w:t>
            </w:r>
            <w:r>
              <w:rPr>
                <w:rFonts w:ascii="Arial" w:hAnsi="Arial" w:cs="Arial"/>
                <w:sz w:val="16"/>
                <w:szCs w:val="16"/>
              </w:rPr>
              <w:t xml:space="preserve">or </w:t>
            </w:r>
            <w:r w:rsidRPr="001D794A">
              <w:rPr>
                <w:rFonts w:ascii="Arial" w:hAnsi="Arial" w:cs="Arial"/>
                <w:sz w:val="16"/>
                <w:szCs w:val="16"/>
              </w:rPr>
              <w:t>fence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6F3A3CD5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283C9CFC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385F2EB6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368FDAAD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7C50187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D7A6E" w:rsidRPr="001D794A" w14:paraId="6E58652E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ADA8E28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5D8C8F0A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6 (2.0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74584BDF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16.7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7A6390A9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 (83.3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58B19DE7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86 (0.10-7.53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1038029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</w:tr>
      <w:tr w:rsidR="006D7A6E" w:rsidRPr="001D794A" w14:paraId="7E8B4F51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502E9011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 (ref)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59CDD8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92 (98.0)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3AA001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5 (18.8)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14:paraId="4118F33F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37 (81.2)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388A28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51916C5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D7A6E" w:rsidRPr="001D794A" w14:paraId="0A7B7736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416EC8C4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Boundary fence material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18E83C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922841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</w:tcPr>
          <w:p w14:paraId="221F1304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D294C48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460391A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D7A6E" w:rsidRPr="001D794A" w14:paraId="13D69666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D990126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Concrete (ref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31CDE0ED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05 (68.8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423AC0EF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5 (22.0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63086CAF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60 (78.0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553E69F0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672F966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D7A6E" w:rsidRPr="001D794A" w14:paraId="75B0CBBA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A548074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Plants and iron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06D09ADD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 (1.7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0BD1D705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0C32A047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 (100.0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0D3B85E2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F8BEA85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6D7A6E" w:rsidRPr="001D794A" w14:paraId="7C828CFA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A848F7D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Iron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6A817E0F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1 (7.0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04CDE284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6 (28.6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697785FE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5 (71.4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295C4947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42 (0.52-3.88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473E0C3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</w:tr>
      <w:tr w:rsidR="006D7A6E" w:rsidRPr="001D794A" w14:paraId="39EBA298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767417E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Wood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0F483D31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4 (4.7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6160400A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7.1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4485A529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3 (92.9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561DF474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27 (0.04-2.15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637E8D2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</w:tr>
      <w:tr w:rsidR="006D7A6E" w:rsidRPr="001D794A" w14:paraId="4A3F556C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FC9870C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Plants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114EAB6F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0 (13.4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12136D29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 (5.0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0E4F7B57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8 (95.0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1A3B69FC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19 (0.04-0.81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45DB6EB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2*</w:t>
            </w:r>
          </w:p>
        </w:tc>
      </w:tr>
      <w:tr w:rsidR="006D7A6E" w:rsidRPr="001D794A" w14:paraId="3602D5A5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ABCFA68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A/ no boundary fence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3EDF5062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6 (2.0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181B88F6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16.7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7361F22C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 (83.3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0F9473A7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71 (0.08-6.24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D259646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</w:tr>
      <w:tr w:rsidR="006D7A6E" w:rsidRPr="001D794A" w14:paraId="5216A7E2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25CAE918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response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5D0280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7 (2.3)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35DEF7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14.3)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14:paraId="40B763F3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6 (85.7)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824049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59 (0.07-5.05)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DE916A5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</w:tr>
      <w:tr w:rsidR="006D7A6E" w:rsidRPr="001D794A" w14:paraId="77D71F20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A33712D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Boundary fence opening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3289B0A7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674AC052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39C0F8D5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3B16E490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84B3257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D7A6E" w:rsidRPr="001D794A" w14:paraId="7CA8E2AB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2D201A5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1D95C387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9 (3.0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157AC872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 (44.4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22686BF2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 (55.6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1B01F50A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.69 (0.96-14.24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522371B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6**</w:t>
            </w:r>
          </w:p>
        </w:tc>
      </w:tr>
      <w:tr w:rsidR="006D7A6E" w:rsidRPr="001D794A" w14:paraId="53CF0C18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60CAE7B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 (ref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5F8EA855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75 (92.3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7EDCA442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9 (17.8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719680F1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26 (82.2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35DD9F41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2334447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D7A6E" w:rsidRPr="001D794A" w14:paraId="0ADF236D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90FC651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A/ No compound boundary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7D37E3D8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6 (2.0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642CCE2D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16.7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25EE862A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 (83.3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4A9DCFBA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92 (0.11-8.07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336DD93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</w:tr>
      <w:tr w:rsidR="006D7A6E" w:rsidRPr="001D794A" w14:paraId="7AB54E7C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2D5EC9F7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lastRenderedPageBreak/>
              <w:t>No response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76D981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8 (2.7)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82FC5B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 (25.0)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14:paraId="26182EBD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6 (75.0)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C5CFEC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54 (0.30-7.85)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7C63A3F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</w:tr>
      <w:tr w:rsidR="006D7A6E" w:rsidRPr="001D794A" w14:paraId="53CBD746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890F5D1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Time boundary fence open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0C3315B1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1ED3D4B6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3F940071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2BE1BCFA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E1B9911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D7A6E" w:rsidRPr="001D794A" w14:paraId="75ECCC69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E0E77D0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During day (ref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1C17492C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34 (78.5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445ED1F5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1 (17.5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04A98DF5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93 (82.5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77B79D55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A1BC1F5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D7A6E" w:rsidRPr="001D794A" w14:paraId="45C83690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86AD461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During day and night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55624702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1 (13.8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364AF34A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8 (19.5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7464365F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3 (80.5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4386C835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14 (0.49-2.65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4BB7019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</w:tr>
      <w:tr w:rsidR="006D7A6E" w:rsidRPr="001D794A" w14:paraId="512ACECF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CE21718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A/ No boundary opening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789CB2F5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9 (3.0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2E8A4688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 (44.4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09C0AE0B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 (55.6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3FE19F48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.77 (0.97-14.63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DA86B57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6**</w:t>
            </w:r>
          </w:p>
        </w:tc>
      </w:tr>
      <w:tr w:rsidR="006D7A6E" w:rsidRPr="001D794A" w14:paraId="5C406E3D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24CABBF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A/ No boundary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0265A258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6 (2.0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1011C970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16.7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15697B66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 (83.3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0AAFBAE5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94 (0.11-8.27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2A19792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</w:tr>
      <w:tr w:rsidR="006D7A6E" w:rsidRPr="001D794A" w14:paraId="379B736A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2ED20ED3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response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8F875F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8 (2.7)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4935BB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 (25.0)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14:paraId="7F9F2830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6 (75.0)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D5B0CD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57 (0.31-8.05)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BEC6995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</w:tr>
      <w:tr w:rsidR="006D7A6E" w:rsidRPr="001D794A" w14:paraId="6F2AE43F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6" w:type="dxa"/>
            <w:gridSpan w:val="6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61A76DC4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Ventilation and cooking</w:t>
            </w:r>
          </w:p>
        </w:tc>
      </w:tr>
      <w:tr w:rsidR="006D7A6E" w:rsidRPr="001D794A" w14:paraId="000C3488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B83423E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Ventilation method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55911A04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3A9FEEF5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249F0F3D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05184FA9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0B4B83A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D7A6E" w:rsidRPr="001D794A" w14:paraId="37ADDE04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F48065E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ventilation system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3929307F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2 (4.0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7C36526C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8.3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4B04F4B7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1 (91.7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182CF782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38 (0.05-3.02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02006B4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</w:tr>
      <w:tr w:rsidR="006D7A6E" w:rsidRPr="001D794A" w14:paraId="5F500263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242B02E4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Direct opening in wall or roof (+/- stand fan) (ref)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1AAA97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86 (96.0)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0F1A75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5 (19.2)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14:paraId="3976A570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31 (80.8)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B5969A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C5F4E6A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D7A6E" w:rsidRPr="001D794A" w14:paraId="5DF25507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1B786D8E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Cooking location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0F8F0A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EF6426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</w:tcPr>
          <w:p w14:paraId="73E1E6D5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618233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3CCAC15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D7A6E" w:rsidRPr="001D794A" w14:paraId="6C84D0B2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4B4DE9C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Outside building(s)</w:t>
            </w:r>
            <w:r w:rsidRPr="001D794A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a</w:t>
            </w: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 xml:space="preserve"> (ref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19CCE42F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75 (92.3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645AACEC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3 (19.3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05A8CF60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22 (80.7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38285018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D9587B9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D7A6E" w:rsidRPr="001D794A" w14:paraId="18767B79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E472CAF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Inside building(s)</w:t>
            </w:r>
            <w:r w:rsidRPr="001D794A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4B89FE54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5 (5.0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07EEC4AB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 (13.3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6DFB9A07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3 (86.7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6850EA70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64 (0.14-2.94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33EBA1C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</w:tr>
      <w:tr w:rsidR="006D7A6E" w:rsidRPr="001D794A" w14:paraId="0F34F1AE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146B8663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response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0F3BA2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8 (2.7)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6FB47A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12.5)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14:paraId="2B6BABA0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7 (87.5)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A3E3FA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60 (0.07-4.97)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66DD945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</w:tr>
      <w:tr w:rsidR="006D7A6E" w:rsidRPr="001D794A" w14:paraId="6E34B791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D2849DE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Cooking fuel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0DA6C98E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528F0275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535E3358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5FE4A5F0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1BEC266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D7A6E" w:rsidRPr="001D794A" w14:paraId="39658D00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77320D2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Firewood (ref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16BF0EE7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93 (98.3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3AAB7C13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6 (19.1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5FC3BBAB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37 (80.9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730375FF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6D2A089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D7A6E" w:rsidRPr="001D794A" w14:paraId="3D919F84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07DEFBB1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Charcoal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6A5BBE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 (1.7)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4E4277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14:paraId="6458C325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 (100.0)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433C35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A6987F4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6D7A6E" w:rsidRPr="001D794A" w14:paraId="46D8A61C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6" w:type="dxa"/>
            <w:gridSpan w:val="6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16A158CE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Water source</w:t>
            </w:r>
          </w:p>
        </w:tc>
      </w:tr>
      <w:tr w:rsidR="006D7A6E" w:rsidRPr="001D794A" w14:paraId="11E2CB28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06960C2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Dry season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65B1AB1F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6BFEAA63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23DB964C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3A219EAD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6D12E1C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D7A6E" w:rsidRPr="001D794A" w14:paraId="7BA7D728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4986EFC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8"/>
                <w:szCs w:val="16"/>
              </w:rPr>
            </w:pPr>
            <w:proofErr w:type="spellStart"/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Borehole</w:t>
            </w:r>
            <w:r w:rsidRPr="001D794A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b</w:t>
            </w:r>
            <w:proofErr w:type="spellEnd"/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 xml:space="preserve"> (ref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26E68EE4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53 (51.3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76049665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4 (22.2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290A8B2B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19 (77.8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1489A872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00FDD42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D7A6E" w:rsidRPr="001D794A" w14:paraId="4F828E9C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0F623D9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 xml:space="preserve">Covered </w:t>
            </w:r>
            <w:proofErr w:type="spellStart"/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well</w:t>
            </w:r>
            <w:r w:rsidRPr="001D794A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2DCA2F4C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3 (11.1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40854D01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9 (27.3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54E7E366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4 (72.7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5F0B9732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31 (0.56-3.09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AB43C85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</w:tr>
      <w:tr w:rsidR="006D7A6E" w:rsidRPr="001D794A" w14:paraId="631D3145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EA5DDC6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 xml:space="preserve">Uncovered </w:t>
            </w:r>
            <w:proofErr w:type="spellStart"/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well</w:t>
            </w:r>
            <w:r w:rsidRPr="001D794A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1C39CC60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3 (4.4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70623160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7.7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020D1A0D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2 (92.3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4BAD2709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29 (0.04-2.32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CBF5498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</w:tr>
      <w:tr w:rsidR="006D7A6E" w:rsidRPr="001D794A" w14:paraId="333EF31A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1F80D0A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River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541924D4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8 (2.7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63A6BDF1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0ED1BA18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8 (100.0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1EDCE1A5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AC92FE4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6D7A6E" w:rsidRPr="001D794A" w14:paraId="290940F6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1010BE8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Piped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7032867D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8 (19.5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5D5E66FD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2 (20.7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09A1E23D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6 (79.3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2270E7F9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91 (0.44-1.92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07FFC91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</w:tr>
      <w:tr w:rsidR="006D7A6E" w:rsidRPr="001D794A" w14:paraId="643C0FF0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30DE1A0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 xml:space="preserve">Uncovered </w:t>
            </w:r>
            <w:proofErr w:type="spellStart"/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well</w:t>
            </w:r>
            <w:r w:rsidRPr="001D794A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b</w:t>
            </w:r>
            <w:proofErr w:type="spellEnd"/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 xml:space="preserve"> and river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2695A32C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 (1.7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55A1A5FA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35693D3D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 (100.0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215F29B3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ACF7804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6D7A6E" w:rsidRPr="001D794A" w14:paraId="7A92486F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F3C45E6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 xml:space="preserve">Piped and </w:t>
            </w:r>
            <w:proofErr w:type="spellStart"/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borehole</w:t>
            </w:r>
            <w:r w:rsidRPr="001D794A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76526EFB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3 (7.7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537878B6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4FBBBCC0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3 (100.0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7044FB65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16D563E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6D7A6E" w:rsidRPr="001D794A" w14:paraId="349D3AB8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58F1C834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response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9A52B9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 (1.7)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646943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14:paraId="5426F1F3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 (100.0)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1CE379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04F7DE2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6D7A6E" w:rsidRPr="001D794A" w14:paraId="11A35DE1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EE262D0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Rainy season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1DF5815C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6E7057F2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66EAE196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5BDD2F4D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F6C87D2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D7A6E" w:rsidRPr="001D794A" w14:paraId="7E30C157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3554B5E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Borehole</w:t>
            </w:r>
            <w:r w:rsidRPr="001D794A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b</w:t>
            </w:r>
            <w:proofErr w:type="spellEnd"/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 xml:space="preserve"> (ref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3A392BB1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53 (51.3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3E4DF746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4 (22.2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50140754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19 (77.8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2B6A059F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D667204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D7A6E" w:rsidRPr="001D794A" w14:paraId="5B5187E3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F762828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 xml:space="preserve">Covered </w:t>
            </w:r>
            <w:proofErr w:type="spellStart"/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well</w:t>
            </w:r>
            <w:r w:rsidRPr="001D794A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62EF629E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3 (11.1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14A72A4F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9 (27.3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6C0EC32E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4 (72.7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0D62BB8B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31 (0.56-3.09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FC1727A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</w:tr>
      <w:tr w:rsidR="006D7A6E" w:rsidRPr="001D794A" w14:paraId="70E6B305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1D6F9F0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 xml:space="preserve">Uncovered </w:t>
            </w:r>
            <w:proofErr w:type="spellStart"/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well</w:t>
            </w:r>
            <w:r w:rsidRPr="001D794A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0F3F4A4D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3 (4.4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0A1224D9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7.7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751C4723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2 (92.3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58E1ED4B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29 (0.04-2.32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E593F85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</w:tr>
      <w:tr w:rsidR="006D7A6E" w:rsidRPr="001D794A" w14:paraId="60201FBD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D6EC19F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River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7D06E5DF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3 (4.4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0CAD988C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7AC1E223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3 (100.0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7B0D4A27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7E2BAAB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6D7A6E" w:rsidRPr="001D794A" w14:paraId="696C6648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B6E8BE6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Piped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6AF9C228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1 (17.1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0A9A5CF0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2 (23.5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5EEC25F2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9 (76.5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2478AF0D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8 (0.51-2.29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4E03C0C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</w:tr>
      <w:tr w:rsidR="006D7A6E" w:rsidRPr="001D794A" w14:paraId="2A18908E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E9CD4C2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 xml:space="preserve">Uncovered </w:t>
            </w:r>
            <w:proofErr w:type="spellStart"/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well</w:t>
            </w:r>
            <w:r w:rsidRPr="001D794A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b</w:t>
            </w:r>
            <w:proofErr w:type="spellEnd"/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 xml:space="preserve"> and river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619B194D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16267E82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5DD00B67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115267E1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167E713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D7A6E" w:rsidRPr="001D794A" w14:paraId="18DBDD87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B6E6A76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Roof capture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25F6E04C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2 (4.0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0B079CA1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3E1077DF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2 (100.0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18D3865F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5D6B49F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6D7A6E" w:rsidRPr="001D794A" w14:paraId="7CDDAF7B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single" w:sz="2" w:space="0" w:color="auto"/>
            </w:tcBorders>
            <w:shd w:val="clear" w:color="auto" w:fill="auto"/>
          </w:tcPr>
          <w:p w14:paraId="45CE4C80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 xml:space="preserve">Piped and </w:t>
            </w:r>
            <w:proofErr w:type="spellStart"/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borehole</w:t>
            </w:r>
            <w:r w:rsidRPr="001D794A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81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165996C8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3 (7.7)</w:t>
            </w:r>
          </w:p>
        </w:tc>
        <w:tc>
          <w:tcPr>
            <w:tcW w:w="1403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05FA26B0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405" w:type="dxa"/>
            <w:tcBorders>
              <w:top w:val="nil"/>
              <w:bottom w:val="single" w:sz="2" w:space="0" w:color="auto"/>
            </w:tcBorders>
          </w:tcPr>
          <w:p w14:paraId="68AAF1F8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3 (100.0)</w:t>
            </w:r>
          </w:p>
        </w:tc>
        <w:tc>
          <w:tcPr>
            <w:tcW w:w="1764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0111B49A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1014" w:type="dxa"/>
            <w:tcBorders>
              <w:top w:val="nil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1F4A34F0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6D7A6E" w:rsidRPr="001D794A" w14:paraId="64198CD5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single" w:sz="2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5FA1F449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Water treatment</w:t>
            </w:r>
          </w:p>
        </w:tc>
        <w:tc>
          <w:tcPr>
            <w:tcW w:w="1181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63257AA5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2FDEFBE3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single" w:sz="2" w:space="0" w:color="auto"/>
              <w:bottom w:val="nil"/>
            </w:tcBorders>
          </w:tcPr>
          <w:p w14:paraId="1871F52E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66D7A4A6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9D46452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D7A6E" w:rsidRPr="001D794A" w14:paraId="75EF5628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33CA8B6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09212616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73 (91.6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57BED6E8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4 (19.8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4F4775F8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19 (80.2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03859652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6E4787E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D7A6E" w:rsidRPr="001D794A" w14:paraId="53954B0A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79C93B4F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F52C6D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5 (8.4)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B62CA2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 (8.0)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14:paraId="0EDB374B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3 (92.)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E4F611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35 (0.08-1.54)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CC09809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17**</w:t>
            </w:r>
          </w:p>
        </w:tc>
      </w:tr>
      <w:tr w:rsidR="006D7A6E" w:rsidRPr="001D794A" w14:paraId="5D103F5B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16C9A33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Water treatment method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5E6448A7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48441C5D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7800F2A0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5768D1F8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B4BFC05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47C59" w:rsidRPr="001D794A" w14:paraId="39E2EEFB" w14:textId="77777777" w:rsidTr="00247C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97D59A6" w14:textId="77777777" w:rsidR="00247C59" w:rsidRPr="001D794A" w:rsidRDefault="00247C59" w:rsidP="00CB5F0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treatment (ref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68E50F5E" w14:textId="77777777" w:rsidR="00247C59" w:rsidRPr="001D794A" w:rsidRDefault="00247C59" w:rsidP="00CB5F0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73 (91.6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368B6FBA" w14:textId="77777777" w:rsidR="00247C59" w:rsidRPr="001D794A" w:rsidRDefault="00247C59" w:rsidP="00CB5F0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4 (19.8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1E49FF99" w14:textId="77777777" w:rsidR="00247C59" w:rsidRPr="001D794A" w:rsidRDefault="00247C59" w:rsidP="00CB5F0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19 (80.2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17DF5FEF" w14:textId="77777777" w:rsidR="00247C59" w:rsidRPr="001D794A" w:rsidRDefault="00247C59" w:rsidP="00CB5F0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F701502" w14:textId="77777777" w:rsidR="00247C59" w:rsidRPr="001D794A" w:rsidRDefault="00247C59" w:rsidP="00CB5F0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D7A6E" w:rsidRPr="001D794A" w14:paraId="2D9F0737" w14:textId="77777777" w:rsidTr="00247C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535B637E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Filter</w:t>
            </w:r>
          </w:p>
        </w:tc>
        <w:tc>
          <w:tcPr>
            <w:tcW w:w="118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404C604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5 (8.4)</w:t>
            </w:r>
          </w:p>
        </w:tc>
        <w:tc>
          <w:tcPr>
            <w:tcW w:w="140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62D8135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 (8.0)</w:t>
            </w:r>
          </w:p>
        </w:tc>
        <w:tc>
          <w:tcPr>
            <w:tcW w:w="1405" w:type="dxa"/>
            <w:tcBorders>
              <w:top w:val="nil"/>
              <w:bottom w:val="single" w:sz="12" w:space="0" w:color="auto"/>
            </w:tcBorders>
          </w:tcPr>
          <w:p w14:paraId="4AC2D4E6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3 (92.0)</w:t>
            </w:r>
          </w:p>
        </w:tc>
        <w:tc>
          <w:tcPr>
            <w:tcW w:w="176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F6E6521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35 (0.08-1.54)</w:t>
            </w:r>
          </w:p>
        </w:tc>
        <w:tc>
          <w:tcPr>
            <w:tcW w:w="1014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92A7A35" w14:textId="77777777" w:rsidR="006D7A6E" w:rsidRPr="001D794A" w:rsidRDefault="006D7A6E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17**</w:t>
            </w:r>
          </w:p>
        </w:tc>
      </w:tr>
    </w:tbl>
    <w:p w14:paraId="1B0A338E" w14:textId="77777777" w:rsidR="00E34798" w:rsidRPr="006D7A6E" w:rsidRDefault="006D7A6E" w:rsidP="006D7A6E">
      <w:pPr>
        <w:spacing w:line="480" w:lineRule="auto"/>
        <w:rPr>
          <w:rFonts w:ascii="Arial" w:hAnsi="Arial" w:cs="Arial"/>
          <w:sz w:val="16"/>
          <w:szCs w:val="16"/>
        </w:rPr>
      </w:pPr>
      <w:r w:rsidRPr="001D794A">
        <w:rPr>
          <w:rFonts w:ascii="Arial" w:hAnsi="Arial" w:cs="Arial"/>
          <w:sz w:val="16"/>
          <w:szCs w:val="20"/>
        </w:rPr>
        <w:t xml:space="preserve">* </w:t>
      </w:r>
      <w:r w:rsidRPr="001D794A">
        <w:rPr>
          <w:rFonts w:ascii="Arial" w:hAnsi="Arial" w:cs="Arial"/>
          <w:i/>
          <w:sz w:val="16"/>
          <w:szCs w:val="20"/>
        </w:rPr>
        <w:t>p</w:t>
      </w:r>
      <w:r w:rsidRPr="001D794A">
        <w:rPr>
          <w:rFonts w:ascii="Arial" w:hAnsi="Arial" w:cs="Arial"/>
          <w:sz w:val="16"/>
          <w:szCs w:val="20"/>
        </w:rPr>
        <w:t xml:space="preserve">&lt;0.05 (statistically significant), ** </w:t>
      </w:r>
      <w:r w:rsidRPr="001D794A">
        <w:rPr>
          <w:rFonts w:ascii="Arial" w:hAnsi="Arial" w:cs="Arial"/>
          <w:i/>
          <w:sz w:val="16"/>
          <w:szCs w:val="20"/>
        </w:rPr>
        <w:t>p</w:t>
      </w:r>
      <w:r w:rsidRPr="001D794A">
        <w:rPr>
          <w:rFonts w:ascii="Arial" w:hAnsi="Arial" w:cs="Arial"/>
          <w:sz w:val="16"/>
          <w:szCs w:val="20"/>
        </w:rPr>
        <w:t xml:space="preserve">&lt;0.20; </w:t>
      </w:r>
      <w:r w:rsidRPr="001D794A">
        <w:rPr>
          <w:rFonts w:ascii="Arial" w:hAnsi="Arial" w:cs="Arial"/>
          <w:sz w:val="16"/>
          <w:szCs w:val="16"/>
          <w:vertAlign w:val="superscript"/>
        </w:rPr>
        <w:t>a</w:t>
      </w:r>
      <w:r w:rsidRPr="001D794A">
        <w:rPr>
          <w:rFonts w:ascii="Arial" w:hAnsi="Arial" w:cs="Arial"/>
          <w:sz w:val="16"/>
          <w:szCs w:val="16"/>
        </w:rPr>
        <w:t xml:space="preserve"> Building(s) where household occupants live; </w:t>
      </w:r>
      <w:r w:rsidRPr="001D794A">
        <w:rPr>
          <w:rFonts w:ascii="Arial" w:hAnsi="Arial" w:cs="Arial"/>
          <w:sz w:val="16"/>
          <w:szCs w:val="16"/>
          <w:vertAlign w:val="superscript"/>
        </w:rPr>
        <w:t>b</w:t>
      </w:r>
      <w:r w:rsidRPr="001D794A">
        <w:rPr>
          <w:rFonts w:ascii="Arial" w:hAnsi="Arial" w:cs="Arial"/>
          <w:sz w:val="16"/>
          <w:szCs w:val="16"/>
        </w:rPr>
        <w:t xml:space="preserve"> Inside or outside compound boundary; NA=Not applicable</w:t>
      </w:r>
      <w:r>
        <w:rPr>
          <w:rFonts w:ascii="Arial" w:hAnsi="Arial" w:cs="Arial"/>
          <w:sz w:val="16"/>
          <w:szCs w:val="16"/>
        </w:rPr>
        <w:t>.</w:t>
      </w:r>
    </w:p>
    <w:sectPr w:rsidR="00E34798" w:rsidRPr="006D7A6E" w:rsidSect="006D7A6E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485577"/>
    <w:multiLevelType w:val="multilevel"/>
    <w:tmpl w:val="4BEC0EFE"/>
    <w:lvl w:ilvl="0">
      <w:start w:val="1"/>
      <w:numFmt w:val="decimal"/>
      <w:pStyle w:val="Heading1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-337" w:firstLine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3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63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43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63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43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063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43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A6E"/>
    <w:rsid w:val="001539F1"/>
    <w:rsid w:val="00247C59"/>
    <w:rsid w:val="002B33C2"/>
    <w:rsid w:val="00652914"/>
    <w:rsid w:val="006601D8"/>
    <w:rsid w:val="006D7A6E"/>
    <w:rsid w:val="00B3148B"/>
    <w:rsid w:val="00E34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4A5B2"/>
  <w15:chartTrackingRefBased/>
  <w15:docId w15:val="{E4D9956A-CBC2-4932-B889-8D3213DEC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7A6E"/>
  </w:style>
  <w:style w:type="paragraph" w:styleId="Heading1">
    <w:name w:val="heading 1"/>
    <w:basedOn w:val="ListParagraph"/>
    <w:next w:val="Normal"/>
    <w:link w:val="Heading1Char"/>
    <w:uiPriority w:val="9"/>
    <w:qFormat/>
    <w:rsid w:val="001539F1"/>
    <w:pPr>
      <w:numPr>
        <w:numId w:val="1"/>
      </w:numPr>
      <w:outlineLvl w:val="0"/>
    </w:pPr>
    <w:rPr>
      <w:rFonts w:ascii="Arial" w:hAnsi="Arial" w:cs="Arial"/>
      <w:b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539F1"/>
    <w:pPr>
      <w:numPr>
        <w:ilvl w:val="1"/>
      </w:numPr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D7A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7A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A6E"/>
    <w:rPr>
      <w:sz w:val="20"/>
      <w:szCs w:val="20"/>
    </w:rPr>
  </w:style>
  <w:style w:type="table" w:styleId="GridTable1Light">
    <w:name w:val="Grid Table 1 Light"/>
    <w:basedOn w:val="TableNormal"/>
    <w:uiPriority w:val="46"/>
    <w:rsid w:val="006D7A6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D7A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A6E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D7A6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9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9F1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539F1"/>
    <w:rPr>
      <w:rFonts w:ascii="Arial" w:hAnsi="Arial" w:cs="Arial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1539F1"/>
    <w:rPr>
      <w:rFonts w:ascii="Arial" w:hAnsi="Arial" w:cs="Arial"/>
      <w:b/>
    </w:rPr>
  </w:style>
  <w:style w:type="paragraph" w:styleId="ListParagraph">
    <w:name w:val="List Paragraph"/>
    <w:basedOn w:val="Normal"/>
    <w:uiPriority w:val="34"/>
    <w:qFormat/>
    <w:rsid w:val="001539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69849EEDF40742A8AD7C37FD1642ED" ma:contentTypeVersion="16" ma:contentTypeDescription="Create a new document." ma:contentTypeScope="" ma:versionID="63344703abf46b1b7038ffd4832b8301">
  <xsd:schema xmlns:xsd="http://www.w3.org/2001/XMLSchema" xmlns:xs="http://www.w3.org/2001/XMLSchema" xmlns:p="http://schemas.microsoft.com/office/2006/metadata/properties" xmlns:ns3="e4dd7b8e-c09f-40a4-b7a2-272e21af1bfc" xmlns:ns4="70653502-edbb-4038-a3c8-527c27a5b893" targetNamespace="http://schemas.microsoft.com/office/2006/metadata/properties" ma:root="true" ma:fieldsID="4ec9828df6a4bac687badd84e150d4c9" ns3:_="" ns4:_="">
    <xsd:import namespace="e4dd7b8e-c09f-40a4-b7a2-272e21af1bfc"/>
    <xsd:import namespace="70653502-edbb-4038-a3c8-527c27a5b89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dd7b8e-c09f-40a4-b7a2-272e21af1b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653502-edbb-4038-a3c8-527c27a5b89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4dd7b8e-c09f-40a4-b7a2-272e21af1bfc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7F64E5A-1EFB-4E15-A532-0EA5794D15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dd7b8e-c09f-40a4-b7a2-272e21af1bfc"/>
    <ds:schemaRef ds:uri="70653502-edbb-4038-a3c8-527c27a5b8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17E0D18-A5A3-4DE7-B69A-ECB691558D71}">
  <ds:schemaRefs>
    <ds:schemaRef ds:uri="http://schemas.microsoft.com/office/2006/documentManagement/types"/>
    <ds:schemaRef ds:uri="http://schemas.microsoft.com/office/2006/metadata/properties"/>
    <ds:schemaRef ds:uri="http://purl.org/dc/dcmitype/"/>
    <ds:schemaRef ds:uri="http://purl.org/dc/terms/"/>
    <ds:schemaRef ds:uri="70653502-edbb-4038-a3c8-527c27a5b893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e4dd7b8e-c09f-40a4-b7a2-272e21af1bfc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E091CFE3-1DD8-4BC7-92CF-41C0379078B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89</Words>
  <Characters>3928</Characters>
  <Application>Microsoft Office Word</Application>
  <DocSecurity>0</DocSecurity>
  <Lines>32</Lines>
  <Paragraphs>9</Paragraphs>
  <ScaleCrop>false</ScaleCrop>
  <Company>The University of Liverpool</Company>
  <LinksUpToDate>false</LinksUpToDate>
  <CharactersWithSpaces>4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l, Tessa</dc:creator>
  <cp:keywords/>
  <dc:description/>
  <cp:lastModifiedBy>Cornell, Tessa</cp:lastModifiedBy>
  <cp:revision>3</cp:revision>
  <dcterms:created xsi:type="dcterms:W3CDTF">2023-10-05T21:42:00Z</dcterms:created>
  <dcterms:modified xsi:type="dcterms:W3CDTF">2024-02-10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69849EEDF40742A8AD7C37FD1642ED</vt:lpwstr>
  </property>
</Properties>
</file>